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895"/>
        <w:gridCol w:w="1980"/>
        <w:gridCol w:w="1980"/>
        <w:gridCol w:w="1980"/>
        <w:gridCol w:w="1980"/>
        <w:gridCol w:w="2070"/>
        <w:gridCol w:w="1939"/>
      </w:tblGrid>
      <w:tr w:rsidR="00BA56A3" w:rsidRPr="00BA56A3" w14:paraId="4DEB678D" w14:textId="77777777" w:rsidTr="0034755B">
        <w:trPr>
          <w:trHeight w:val="610"/>
          <w:jc w:val="center"/>
        </w:trPr>
        <w:tc>
          <w:tcPr>
            <w:tcW w:w="1507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4248F" w14:textId="6CA80F52" w:rsidR="00BA56A3" w:rsidRPr="007E6408" w:rsidRDefault="00BA56A3" w:rsidP="00347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ins w:id="0" w:author="Teo" w:date="2024-01-15T21:53:00Z">
              <w:r w:rsidR="00B77B6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2</w:t>
              </w:r>
            </w:ins>
            <w:del w:id="1" w:author="Teo" w:date="2024-01-15T21:53:00Z">
              <w:r w:rsidRPr="007E6408" w:rsidDel="00B77B6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upplement</w:delText>
              </w:r>
            </w:del>
            <w:r w:rsidRPr="007E6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ins w:id="2" w:author="Teo" w:date="2024-01-15T21:53:00Z">
              <w:r w:rsidR="00B77B6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</w:t>
              </w:r>
            </w:ins>
            <w:del w:id="3" w:author="Teo" w:date="2024-01-15T21:53:00Z">
              <w:r w:rsidR="00B77B69" w:rsidDel="00B77B6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t</w:delText>
              </w:r>
            </w:del>
            <w:r w:rsidRPr="007E6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del w:id="4" w:author="Teo" w:date="2024-01-15T21:53:00Z">
              <w:r w:rsidR="0034755B" w:rsidRPr="007E6408" w:rsidDel="00B77B6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2</w:delText>
              </w:r>
            </w:del>
            <w:r w:rsidRPr="007E6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34755B" w:rsidRPr="007E6408">
              <w:rPr>
                <w:rFonts w:ascii="Times New Roman" w:hAnsi="Times New Roman" w:cs="Times New Roman"/>
                <w:sz w:val="24"/>
                <w:szCs w:val="24"/>
              </w:rPr>
              <w:t>Lambda file results for environmental variables in each Maxent environmental niche model.</w:t>
            </w:r>
          </w:p>
        </w:tc>
      </w:tr>
      <w:tr w:rsidR="0047222A" w:rsidRPr="00BA56A3" w14:paraId="5310A4D2" w14:textId="77777777" w:rsidTr="0034755B">
        <w:trPr>
          <w:trHeight w:val="300"/>
          <w:jc w:val="center"/>
        </w:trPr>
        <w:tc>
          <w:tcPr>
            <w:tcW w:w="1255" w:type="dxa"/>
            <w:vMerge w:val="restart"/>
            <w:tcBorders>
              <w:top w:val="single" w:sz="4" w:space="0" w:color="auto"/>
            </w:tcBorders>
            <w:hideMark/>
          </w:tcPr>
          <w:p w14:paraId="4236180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Feature type</w:t>
            </w:r>
          </w:p>
        </w:tc>
        <w:tc>
          <w:tcPr>
            <w:tcW w:w="5855" w:type="dxa"/>
            <w:gridSpan w:val="3"/>
            <w:tcBorders>
              <w:top w:val="single" w:sz="4" w:space="0" w:color="auto"/>
            </w:tcBorders>
            <w:hideMark/>
          </w:tcPr>
          <w:p w14:paraId="30443A5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BA56A3">
              <w:rPr>
                <w:rFonts w:ascii="Times New Roman" w:hAnsi="Times New Roman" w:cs="Times New Roman"/>
                <w:b/>
                <w:bCs/>
                <w:i/>
                <w:iCs/>
              </w:rPr>
              <w:t>Amblyomma</w:t>
            </w:r>
            <w:proofErr w:type="spellEnd"/>
            <w:r w:rsidRPr="00BA56A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BA56A3">
              <w:rPr>
                <w:rFonts w:ascii="Times New Roman" w:hAnsi="Times New Roman" w:cs="Times New Roman"/>
                <w:b/>
                <w:bCs/>
                <w:i/>
                <w:iCs/>
              </w:rPr>
              <w:t>americanum</w:t>
            </w:r>
            <w:proofErr w:type="spellEnd"/>
          </w:p>
        </w:tc>
        <w:tc>
          <w:tcPr>
            <w:tcW w:w="6030" w:type="dxa"/>
            <w:gridSpan w:val="3"/>
            <w:tcBorders>
              <w:top w:val="single" w:sz="4" w:space="0" w:color="auto"/>
            </w:tcBorders>
            <w:hideMark/>
          </w:tcPr>
          <w:p w14:paraId="447F73E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A56A3">
              <w:rPr>
                <w:rFonts w:ascii="Times New Roman" w:hAnsi="Times New Roman" w:cs="Times New Roman"/>
                <w:b/>
                <w:bCs/>
                <w:i/>
                <w:iCs/>
              </w:rPr>
              <w:t>Dermacentor variabilis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hideMark/>
          </w:tcPr>
          <w:p w14:paraId="688F0DC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A56A3">
              <w:rPr>
                <w:rFonts w:ascii="Times New Roman" w:hAnsi="Times New Roman" w:cs="Times New Roman"/>
                <w:b/>
                <w:bCs/>
                <w:i/>
                <w:iCs/>
              </w:rPr>
              <w:t>Ixodes scapularis</w:t>
            </w:r>
          </w:p>
        </w:tc>
      </w:tr>
      <w:tr w:rsidR="00765294" w:rsidRPr="00BA56A3" w14:paraId="6453F8AB" w14:textId="77777777" w:rsidTr="00BA56A3">
        <w:trPr>
          <w:trHeight w:val="300"/>
          <w:jc w:val="center"/>
        </w:trPr>
        <w:tc>
          <w:tcPr>
            <w:tcW w:w="1255" w:type="dxa"/>
            <w:vMerge/>
            <w:hideMark/>
          </w:tcPr>
          <w:p w14:paraId="408FED1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noWrap/>
            <w:hideMark/>
          </w:tcPr>
          <w:p w14:paraId="6C87A5A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980" w:type="dxa"/>
            <w:noWrap/>
            <w:hideMark/>
          </w:tcPr>
          <w:p w14:paraId="2AEA119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980" w:type="dxa"/>
            <w:noWrap/>
            <w:hideMark/>
          </w:tcPr>
          <w:p w14:paraId="70B2A54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980" w:type="dxa"/>
            <w:noWrap/>
            <w:hideMark/>
          </w:tcPr>
          <w:p w14:paraId="107A73B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980" w:type="dxa"/>
            <w:noWrap/>
            <w:hideMark/>
          </w:tcPr>
          <w:p w14:paraId="44B55FC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070" w:type="dxa"/>
            <w:noWrap/>
            <w:hideMark/>
          </w:tcPr>
          <w:p w14:paraId="7D287FF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939" w:type="dxa"/>
            <w:hideMark/>
          </w:tcPr>
          <w:p w14:paraId="15C2917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</w:tr>
      <w:tr w:rsidR="00765294" w:rsidRPr="00BA56A3" w14:paraId="059B794C" w14:textId="77777777" w:rsidTr="00BA56A3">
        <w:trPr>
          <w:trHeight w:val="576"/>
          <w:jc w:val="center"/>
        </w:trPr>
        <w:tc>
          <w:tcPr>
            <w:tcW w:w="1255" w:type="dxa"/>
            <w:vMerge w:val="restart"/>
            <w:hideMark/>
          </w:tcPr>
          <w:p w14:paraId="0477A1E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Raw features</w:t>
            </w:r>
          </w:p>
        </w:tc>
        <w:tc>
          <w:tcPr>
            <w:tcW w:w="1895" w:type="dxa"/>
            <w:hideMark/>
          </w:tcPr>
          <w:p w14:paraId="4D4EDE1F" w14:textId="77777777" w:rsidR="00BA56A3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 xml:space="preserve">Living </w:t>
            </w:r>
          </w:p>
          <w:p w14:paraId="7C8BA07D" w14:textId="6FFCB8EA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aboveground biomass</w:t>
            </w:r>
          </w:p>
        </w:tc>
        <w:tc>
          <w:tcPr>
            <w:tcW w:w="1980" w:type="dxa"/>
            <w:hideMark/>
          </w:tcPr>
          <w:p w14:paraId="0E550DBD" w14:textId="77777777" w:rsidR="00BA56A3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 xml:space="preserve">Living </w:t>
            </w:r>
          </w:p>
          <w:p w14:paraId="1398DFBD" w14:textId="166DD36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aboveground biomass</w:t>
            </w:r>
          </w:p>
        </w:tc>
        <w:tc>
          <w:tcPr>
            <w:tcW w:w="1980" w:type="dxa"/>
            <w:hideMark/>
          </w:tcPr>
          <w:p w14:paraId="21DF813D" w14:textId="77777777" w:rsidR="00BA56A3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 xml:space="preserve">Living </w:t>
            </w:r>
          </w:p>
          <w:p w14:paraId="6ACC00BE" w14:textId="2E12CA16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aboveground biomass</w:t>
            </w:r>
          </w:p>
        </w:tc>
        <w:tc>
          <w:tcPr>
            <w:tcW w:w="1980" w:type="dxa"/>
            <w:hideMark/>
          </w:tcPr>
          <w:p w14:paraId="4BE512E5" w14:textId="77777777" w:rsidR="00BA56A3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 xml:space="preserve">Living </w:t>
            </w:r>
          </w:p>
          <w:p w14:paraId="2F4563DF" w14:textId="2962BC7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aboveground biomass</w:t>
            </w:r>
          </w:p>
        </w:tc>
        <w:tc>
          <w:tcPr>
            <w:tcW w:w="1980" w:type="dxa"/>
            <w:hideMark/>
          </w:tcPr>
          <w:p w14:paraId="6F40F0CC" w14:textId="77777777" w:rsidR="00BA56A3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 xml:space="preserve">Living </w:t>
            </w:r>
          </w:p>
          <w:p w14:paraId="14153CC1" w14:textId="3FF6845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aboveground biomass</w:t>
            </w:r>
          </w:p>
        </w:tc>
        <w:tc>
          <w:tcPr>
            <w:tcW w:w="2070" w:type="dxa"/>
            <w:hideMark/>
          </w:tcPr>
          <w:p w14:paraId="275D4395" w14:textId="77777777" w:rsidR="00BA56A3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 xml:space="preserve">Living </w:t>
            </w:r>
          </w:p>
          <w:p w14:paraId="0DC86A52" w14:textId="1DC8471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aboveground biomass</w:t>
            </w:r>
          </w:p>
        </w:tc>
        <w:tc>
          <w:tcPr>
            <w:tcW w:w="1939" w:type="dxa"/>
            <w:hideMark/>
          </w:tcPr>
          <w:p w14:paraId="5CA373B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aboveground biomass</w:t>
            </w:r>
          </w:p>
        </w:tc>
      </w:tr>
      <w:tr w:rsidR="00765294" w:rsidRPr="00BA56A3" w14:paraId="7403990E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3888FA1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79EF98B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80" w:type="dxa"/>
            <w:hideMark/>
          </w:tcPr>
          <w:p w14:paraId="77C2026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80" w:type="dxa"/>
            <w:hideMark/>
          </w:tcPr>
          <w:p w14:paraId="68E2777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80" w:type="dxa"/>
            <w:hideMark/>
          </w:tcPr>
          <w:p w14:paraId="530CFE0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80" w:type="dxa"/>
            <w:hideMark/>
          </w:tcPr>
          <w:p w14:paraId="347ADD9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2070" w:type="dxa"/>
            <w:hideMark/>
          </w:tcPr>
          <w:p w14:paraId="6893AB6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39" w:type="dxa"/>
            <w:hideMark/>
          </w:tcPr>
          <w:p w14:paraId="0423FF3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</w:tr>
      <w:tr w:rsidR="00765294" w:rsidRPr="00BA56A3" w14:paraId="4D794748" w14:textId="77777777" w:rsidTr="00BA56A3">
        <w:trPr>
          <w:trHeight w:val="288"/>
          <w:jc w:val="center"/>
        </w:trPr>
        <w:tc>
          <w:tcPr>
            <w:tcW w:w="1255" w:type="dxa"/>
            <w:vMerge/>
            <w:hideMark/>
          </w:tcPr>
          <w:p w14:paraId="49139C6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10631D7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Burned area</w:t>
            </w:r>
          </w:p>
        </w:tc>
        <w:tc>
          <w:tcPr>
            <w:tcW w:w="1980" w:type="dxa"/>
            <w:hideMark/>
          </w:tcPr>
          <w:p w14:paraId="456E2B1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Burned area</w:t>
            </w:r>
          </w:p>
        </w:tc>
        <w:tc>
          <w:tcPr>
            <w:tcW w:w="1980" w:type="dxa"/>
            <w:hideMark/>
          </w:tcPr>
          <w:p w14:paraId="2E78929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Burned area</w:t>
            </w:r>
          </w:p>
        </w:tc>
        <w:tc>
          <w:tcPr>
            <w:tcW w:w="1980" w:type="dxa"/>
            <w:hideMark/>
          </w:tcPr>
          <w:p w14:paraId="629C4DE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Burned area</w:t>
            </w:r>
          </w:p>
        </w:tc>
        <w:tc>
          <w:tcPr>
            <w:tcW w:w="1980" w:type="dxa"/>
            <w:hideMark/>
          </w:tcPr>
          <w:p w14:paraId="216630E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Burned area</w:t>
            </w:r>
          </w:p>
        </w:tc>
        <w:tc>
          <w:tcPr>
            <w:tcW w:w="2070" w:type="dxa"/>
            <w:hideMark/>
          </w:tcPr>
          <w:p w14:paraId="686DC88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Burned area</w:t>
            </w:r>
          </w:p>
        </w:tc>
        <w:tc>
          <w:tcPr>
            <w:tcW w:w="1939" w:type="dxa"/>
            <w:hideMark/>
          </w:tcPr>
          <w:p w14:paraId="56B3DED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Burned area</w:t>
            </w:r>
          </w:p>
        </w:tc>
      </w:tr>
      <w:tr w:rsidR="00765294" w:rsidRPr="00BA56A3" w14:paraId="63ABAF2B" w14:textId="77777777" w:rsidTr="00BA56A3">
        <w:trPr>
          <w:trHeight w:val="288"/>
          <w:jc w:val="center"/>
        </w:trPr>
        <w:tc>
          <w:tcPr>
            <w:tcW w:w="1255" w:type="dxa"/>
            <w:vMerge/>
            <w:hideMark/>
          </w:tcPr>
          <w:p w14:paraId="40B0793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4D25ECB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1980" w:type="dxa"/>
            <w:hideMark/>
          </w:tcPr>
          <w:p w14:paraId="42F7373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1980" w:type="dxa"/>
            <w:hideMark/>
          </w:tcPr>
          <w:p w14:paraId="210E3A2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1980" w:type="dxa"/>
            <w:hideMark/>
          </w:tcPr>
          <w:p w14:paraId="39D9F01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1980" w:type="dxa"/>
            <w:hideMark/>
          </w:tcPr>
          <w:p w14:paraId="78DB865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2070" w:type="dxa"/>
            <w:hideMark/>
          </w:tcPr>
          <w:p w14:paraId="18BE242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1939" w:type="dxa"/>
            <w:hideMark/>
          </w:tcPr>
          <w:p w14:paraId="517DD6F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</w:tr>
      <w:tr w:rsidR="00765294" w:rsidRPr="00BA56A3" w14:paraId="2341AEB3" w14:textId="77777777" w:rsidTr="00BA56A3">
        <w:trPr>
          <w:trHeight w:val="288"/>
          <w:jc w:val="center"/>
        </w:trPr>
        <w:tc>
          <w:tcPr>
            <w:tcW w:w="1255" w:type="dxa"/>
            <w:vMerge/>
            <w:hideMark/>
          </w:tcPr>
          <w:p w14:paraId="4C6BF9B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6558777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80" w:type="dxa"/>
            <w:hideMark/>
          </w:tcPr>
          <w:p w14:paraId="0DEBE5B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80" w:type="dxa"/>
            <w:hideMark/>
          </w:tcPr>
          <w:p w14:paraId="2DD8CDB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80" w:type="dxa"/>
            <w:hideMark/>
          </w:tcPr>
          <w:p w14:paraId="7158A15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80" w:type="dxa"/>
            <w:hideMark/>
          </w:tcPr>
          <w:p w14:paraId="7032B23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2070" w:type="dxa"/>
            <w:hideMark/>
          </w:tcPr>
          <w:p w14:paraId="63EADA2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39" w:type="dxa"/>
            <w:hideMark/>
          </w:tcPr>
          <w:p w14:paraId="43BF76E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</w:tr>
      <w:tr w:rsidR="00765294" w:rsidRPr="00BA56A3" w14:paraId="26EB7CB7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29D7CBA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56AC186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aboveground biomass</w:t>
            </w:r>
          </w:p>
        </w:tc>
        <w:tc>
          <w:tcPr>
            <w:tcW w:w="1980" w:type="dxa"/>
            <w:hideMark/>
          </w:tcPr>
          <w:p w14:paraId="2331591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aboveground biomass</w:t>
            </w:r>
          </w:p>
        </w:tc>
        <w:tc>
          <w:tcPr>
            <w:tcW w:w="1980" w:type="dxa"/>
            <w:hideMark/>
          </w:tcPr>
          <w:p w14:paraId="3732FB1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aboveground biomass</w:t>
            </w:r>
          </w:p>
        </w:tc>
        <w:tc>
          <w:tcPr>
            <w:tcW w:w="1980" w:type="dxa"/>
            <w:hideMark/>
          </w:tcPr>
          <w:p w14:paraId="39D70B8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aboveground biomass</w:t>
            </w:r>
          </w:p>
        </w:tc>
        <w:tc>
          <w:tcPr>
            <w:tcW w:w="1980" w:type="dxa"/>
            <w:hideMark/>
          </w:tcPr>
          <w:p w14:paraId="09E2FF8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aboveground biomass</w:t>
            </w:r>
          </w:p>
        </w:tc>
        <w:tc>
          <w:tcPr>
            <w:tcW w:w="2070" w:type="dxa"/>
            <w:hideMark/>
          </w:tcPr>
          <w:p w14:paraId="6471E00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aboveground biomass</w:t>
            </w:r>
          </w:p>
        </w:tc>
        <w:tc>
          <w:tcPr>
            <w:tcW w:w="1939" w:type="dxa"/>
            <w:hideMark/>
          </w:tcPr>
          <w:p w14:paraId="7FACE57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aboveground biomass</w:t>
            </w:r>
          </w:p>
        </w:tc>
      </w:tr>
      <w:tr w:rsidR="00765294" w:rsidRPr="00BA56A3" w14:paraId="4A34710E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331C4FC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602D29D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1980" w:type="dxa"/>
            <w:hideMark/>
          </w:tcPr>
          <w:p w14:paraId="3FABA8F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1980" w:type="dxa"/>
            <w:hideMark/>
          </w:tcPr>
          <w:p w14:paraId="377E404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1980" w:type="dxa"/>
            <w:hideMark/>
          </w:tcPr>
          <w:p w14:paraId="0175E71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1980" w:type="dxa"/>
            <w:hideMark/>
          </w:tcPr>
          <w:p w14:paraId="232F801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2070" w:type="dxa"/>
            <w:hideMark/>
          </w:tcPr>
          <w:p w14:paraId="70522D0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1939" w:type="dxa"/>
            <w:hideMark/>
          </w:tcPr>
          <w:p w14:paraId="1B95504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</w:tr>
      <w:tr w:rsidR="00765294" w:rsidRPr="00BA56A3" w14:paraId="29B39CFC" w14:textId="77777777" w:rsidTr="00BA56A3">
        <w:trPr>
          <w:trHeight w:val="288"/>
          <w:jc w:val="center"/>
        </w:trPr>
        <w:tc>
          <w:tcPr>
            <w:tcW w:w="1255" w:type="dxa"/>
            <w:vMerge/>
            <w:hideMark/>
          </w:tcPr>
          <w:p w14:paraId="58E1FCB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70A85E5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hideMark/>
          </w:tcPr>
          <w:p w14:paraId="0637ADA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hideMark/>
          </w:tcPr>
          <w:p w14:paraId="210DEAA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hideMark/>
          </w:tcPr>
          <w:p w14:paraId="2DF02D1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hideMark/>
          </w:tcPr>
          <w:p w14:paraId="71FD863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2070" w:type="dxa"/>
            <w:hideMark/>
          </w:tcPr>
          <w:p w14:paraId="2612F02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39" w:type="dxa"/>
            <w:hideMark/>
          </w:tcPr>
          <w:p w14:paraId="3F93F1E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</w:tr>
      <w:tr w:rsidR="00765294" w:rsidRPr="00BA56A3" w14:paraId="4F571B7A" w14:textId="77777777" w:rsidTr="00BA56A3">
        <w:trPr>
          <w:trHeight w:val="288"/>
          <w:jc w:val="center"/>
        </w:trPr>
        <w:tc>
          <w:tcPr>
            <w:tcW w:w="1255" w:type="dxa"/>
            <w:vMerge/>
            <w:hideMark/>
          </w:tcPr>
          <w:p w14:paraId="6A9A2B4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377AA0A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7670FA8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6749110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791EDB5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2FD1490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2070" w:type="dxa"/>
            <w:hideMark/>
          </w:tcPr>
          <w:p w14:paraId="0AEAB8C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39" w:type="dxa"/>
            <w:hideMark/>
          </w:tcPr>
          <w:p w14:paraId="69BE949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</w:tr>
      <w:tr w:rsidR="00765294" w:rsidRPr="00BA56A3" w14:paraId="31126866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5BC6011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5625C80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</w:t>
            </w:r>
          </w:p>
        </w:tc>
        <w:tc>
          <w:tcPr>
            <w:tcW w:w="1980" w:type="dxa"/>
            <w:hideMark/>
          </w:tcPr>
          <w:p w14:paraId="027745C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</w:t>
            </w:r>
          </w:p>
        </w:tc>
        <w:tc>
          <w:tcPr>
            <w:tcW w:w="1980" w:type="dxa"/>
            <w:hideMark/>
          </w:tcPr>
          <w:p w14:paraId="34BCB49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</w:t>
            </w:r>
          </w:p>
        </w:tc>
        <w:tc>
          <w:tcPr>
            <w:tcW w:w="1980" w:type="dxa"/>
            <w:hideMark/>
          </w:tcPr>
          <w:p w14:paraId="4668E1C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</w:t>
            </w:r>
          </w:p>
        </w:tc>
        <w:tc>
          <w:tcPr>
            <w:tcW w:w="1980" w:type="dxa"/>
            <w:hideMark/>
          </w:tcPr>
          <w:p w14:paraId="40AA160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</w:t>
            </w:r>
          </w:p>
        </w:tc>
        <w:tc>
          <w:tcPr>
            <w:tcW w:w="2070" w:type="dxa"/>
            <w:hideMark/>
          </w:tcPr>
          <w:p w14:paraId="581C3E7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</w:t>
            </w:r>
          </w:p>
        </w:tc>
        <w:tc>
          <w:tcPr>
            <w:tcW w:w="1939" w:type="dxa"/>
            <w:hideMark/>
          </w:tcPr>
          <w:p w14:paraId="4E9479D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</w:t>
            </w:r>
          </w:p>
        </w:tc>
      </w:tr>
      <w:tr w:rsidR="00765294" w:rsidRPr="00BA56A3" w14:paraId="79BB3E99" w14:textId="77777777" w:rsidTr="00BA56A3">
        <w:trPr>
          <w:trHeight w:val="288"/>
          <w:jc w:val="center"/>
        </w:trPr>
        <w:tc>
          <w:tcPr>
            <w:tcW w:w="1255" w:type="dxa"/>
            <w:vMerge/>
            <w:hideMark/>
          </w:tcPr>
          <w:p w14:paraId="2A3BD53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54706A3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</w:t>
            </w:r>
          </w:p>
        </w:tc>
        <w:tc>
          <w:tcPr>
            <w:tcW w:w="1980" w:type="dxa"/>
            <w:hideMark/>
          </w:tcPr>
          <w:p w14:paraId="77A8814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</w:t>
            </w:r>
          </w:p>
        </w:tc>
        <w:tc>
          <w:tcPr>
            <w:tcW w:w="1980" w:type="dxa"/>
            <w:hideMark/>
          </w:tcPr>
          <w:p w14:paraId="16742F7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</w:t>
            </w:r>
          </w:p>
        </w:tc>
        <w:tc>
          <w:tcPr>
            <w:tcW w:w="1980" w:type="dxa"/>
            <w:hideMark/>
          </w:tcPr>
          <w:p w14:paraId="024E151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</w:t>
            </w:r>
          </w:p>
        </w:tc>
        <w:tc>
          <w:tcPr>
            <w:tcW w:w="1980" w:type="dxa"/>
            <w:hideMark/>
          </w:tcPr>
          <w:p w14:paraId="088BEEE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</w:t>
            </w:r>
          </w:p>
        </w:tc>
        <w:tc>
          <w:tcPr>
            <w:tcW w:w="2070" w:type="dxa"/>
            <w:hideMark/>
          </w:tcPr>
          <w:p w14:paraId="7B5985D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</w:t>
            </w:r>
          </w:p>
        </w:tc>
        <w:tc>
          <w:tcPr>
            <w:tcW w:w="1939" w:type="dxa"/>
            <w:hideMark/>
          </w:tcPr>
          <w:p w14:paraId="34714D9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</w:t>
            </w:r>
          </w:p>
        </w:tc>
      </w:tr>
      <w:tr w:rsidR="00765294" w:rsidRPr="00BA56A3" w14:paraId="241BFB6C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1F5D672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5D49EDB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80" w:type="dxa"/>
            <w:hideMark/>
          </w:tcPr>
          <w:p w14:paraId="7830B2E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80" w:type="dxa"/>
            <w:hideMark/>
          </w:tcPr>
          <w:p w14:paraId="7F4C680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80" w:type="dxa"/>
            <w:hideMark/>
          </w:tcPr>
          <w:p w14:paraId="314027E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80" w:type="dxa"/>
            <w:hideMark/>
          </w:tcPr>
          <w:p w14:paraId="0548259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2070" w:type="dxa"/>
            <w:hideMark/>
          </w:tcPr>
          <w:p w14:paraId="3BD69C5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39" w:type="dxa"/>
            <w:hideMark/>
          </w:tcPr>
          <w:p w14:paraId="3338C64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</w:tr>
      <w:tr w:rsidR="00765294" w:rsidRPr="00BA56A3" w14:paraId="3950599C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60891F5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07846D4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80" w:type="dxa"/>
            <w:hideMark/>
          </w:tcPr>
          <w:p w14:paraId="7E601AD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80" w:type="dxa"/>
            <w:hideMark/>
          </w:tcPr>
          <w:p w14:paraId="47F3C90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80" w:type="dxa"/>
            <w:hideMark/>
          </w:tcPr>
          <w:p w14:paraId="6E751B9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80" w:type="dxa"/>
            <w:hideMark/>
          </w:tcPr>
          <w:p w14:paraId="1DB0533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2070" w:type="dxa"/>
            <w:hideMark/>
          </w:tcPr>
          <w:p w14:paraId="1075131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39" w:type="dxa"/>
            <w:hideMark/>
          </w:tcPr>
          <w:p w14:paraId="76691B7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</w:tr>
      <w:tr w:rsidR="00765294" w:rsidRPr="00BA56A3" w14:paraId="665870F4" w14:textId="77777777" w:rsidTr="00BA56A3">
        <w:trPr>
          <w:trHeight w:val="288"/>
          <w:jc w:val="center"/>
        </w:trPr>
        <w:tc>
          <w:tcPr>
            <w:tcW w:w="1255" w:type="dxa"/>
            <w:vMerge/>
            <w:hideMark/>
          </w:tcPr>
          <w:p w14:paraId="5A8A8F5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10AAA68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7DC31DF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4160C0C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37CF7F0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2E4A3F3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2070" w:type="dxa"/>
            <w:hideMark/>
          </w:tcPr>
          <w:p w14:paraId="7167CF8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39" w:type="dxa"/>
            <w:hideMark/>
          </w:tcPr>
          <w:p w14:paraId="3690A6B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</w:tr>
      <w:tr w:rsidR="00765294" w:rsidRPr="00BA56A3" w14:paraId="07CD10CE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69F21C8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083C4ED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hideMark/>
          </w:tcPr>
          <w:p w14:paraId="0CAA518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hideMark/>
          </w:tcPr>
          <w:p w14:paraId="7D054D7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hideMark/>
          </w:tcPr>
          <w:p w14:paraId="4F7A211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hideMark/>
          </w:tcPr>
          <w:p w14:paraId="1B53DB8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2070" w:type="dxa"/>
            <w:hideMark/>
          </w:tcPr>
          <w:p w14:paraId="7B18922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39" w:type="dxa"/>
            <w:hideMark/>
          </w:tcPr>
          <w:p w14:paraId="78AC5F3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</w:tr>
      <w:tr w:rsidR="00765294" w:rsidRPr="00BA56A3" w14:paraId="30198F83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610A6A4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679B1B0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4468A61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7DB8DCA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37F5EF2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70E36D3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2070" w:type="dxa"/>
            <w:hideMark/>
          </w:tcPr>
          <w:p w14:paraId="5FE2124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39" w:type="dxa"/>
            <w:hideMark/>
          </w:tcPr>
          <w:p w14:paraId="7EE4F1B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</w:tr>
      <w:tr w:rsidR="00765294" w:rsidRPr="00BA56A3" w14:paraId="1D7CD8B8" w14:textId="77777777" w:rsidTr="00BA56A3">
        <w:trPr>
          <w:trHeight w:val="288"/>
          <w:jc w:val="center"/>
        </w:trPr>
        <w:tc>
          <w:tcPr>
            <w:tcW w:w="1255" w:type="dxa"/>
            <w:vMerge/>
            <w:hideMark/>
          </w:tcPr>
          <w:p w14:paraId="5FA357A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18666AF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80" w:type="dxa"/>
            <w:hideMark/>
          </w:tcPr>
          <w:p w14:paraId="2C21B87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80" w:type="dxa"/>
            <w:hideMark/>
          </w:tcPr>
          <w:p w14:paraId="24AF161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80" w:type="dxa"/>
            <w:hideMark/>
          </w:tcPr>
          <w:p w14:paraId="6BEFF85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80" w:type="dxa"/>
            <w:hideMark/>
          </w:tcPr>
          <w:p w14:paraId="7016854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2070" w:type="dxa"/>
            <w:hideMark/>
          </w:tcPr>
          <w:p w14:paraId="2B04022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39" w:type="dxa"/>
            <w:hideMark/>
          </w:tcPr>
          <w:p w14:paraId="53D4959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</w:tr>
      <w:tr w:rsidR="00765294" w:rsidRPr="00BA56A3" w14:paraId="04C05D5E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5992CA2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6F624D0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egetation indices</w:t>
            </w:r>
          </w:p>
        </w:tc>
        <w:tc>
          <w:tcPr>
            <w:tcW w:w="1980" w:type="dxa"/>
            <w:hideMark/>
          </w:tcPr>
          <w:p w14:paraId="2931DFF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egetation indices</w:t>
            </w:r>
          </w:p>
        </w:tc>
        <w:tc>
          <w:tcPr>
            <w:tcW w:w="1980" w:type="dxa"/>
            <w:hideMark/>
          </w:tcPr>
          <w:p w14:paraId="796A834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egetation indices</w:t>
            </w:r>
          </w:p>
        </w:tc>
        <w:tc>
          <w:tcPr>
            <w:tcW w:w="1980" w:type="dxa"/>
            <w:hideMark/>
          </w:tcPr>
          <w:p w14:paraId="063C79D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egetation indices</w:t>
            </w:r>
          </w:p>
        </w:tc>
        <w:tc>
          <w:tcPr>
            <w:tcW w:w="1980" w:type="dxa"/>
            <w:hideMark/>
          </w:tcPr>
          <w:p w14:paraId="591A142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egetation indices</w:t>
            </w:r>
          </w:p>
        </w:tc>
        <w:tc>
          <w:tcPr>
            <w:tcW w:w="2070" w:type="dxa"/>
            <w:hideMark/>
          </w:tcPr>
          <w:p w14:paraId="5884E69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egetation indices</w:t>
            </w:r>
          </w:p>
        </w:tc>
        <w:tc>
          <w:tcPr>
            <w:tcW w:w="1939" w:type="dxa"/>
            <w:hideMark/>
          </w:tcPr>
          <w:p w14:paraId="7D8F7D2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egetation indices</w:t>
            </w:r>
          </w:p>
        </w:tc>
      </w:tr>
      <w:tr w:rsidR="00765294" w:rsidRPr="00BA56A3" w14:paraId="7EF11D63" w14:textId="77777777" w:rsidTr="00BA56A3">
        <w:trPr>
          <w:trHeight w:val="972"/>
          <w:jc w:val="center"/>
        </w:trPr>
        <w:tc>
          <w:tcPr>
            <w:tcW w:w="1255" w:type="dxa"/>
            <w:vMerge w:val="restart"/>
            <w:hideMark/>
          </w:tcPr>
          <w:p w14:paraId="62CA94B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Quadratic features</w:t>
            </w:r>
          </w:p>
        </w:tc>
        <w:tc>
          <w:tcPr>
            <w:tcW w:w="1895" w:type="dxa"/>
            <w:hideMark/>
          </w:tcPr>
          <w:p w14:paraId="10B8522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80" w:type="dxa"/>
            <w:hideMark/>
          </w:tcPr>
          <w:p w14:paraId="0A35617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80" w:type="dxa"/>
            <w:hideMark/>
          </w:tcPr>
          <w:p w14:paraId="3CE7DE6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80" w:type="dxa"/>
            <w:hideMark/>
          </w:tcPr>
          <w:p w14:paraId="264BF1A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80" w:type="dxa"/>
            <w:hideMark/>
          </w:tcPr>
          <w:p w14:paraId="4A82848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2070" w:type="dxa"/>
            <w:hideMark/>
          </w:tcPr>
          <w:p w14:paraId="0C225E3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39" w:type="dxa"/>
            <w:hideMark/>
          </w:tcPr>
          <w:p w14:paraId="1D847E6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</w:tr>
      <w:tr w:rsidR="00765294" w:rsidRPr="00BA56A3" w14:paraId="64746DA6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03014A1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63850AC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01FB891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80" w:type="dxa"/>
            <w:hideMark/>
          </w:tcPr>
          <w:p w14:paraId="29C7914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80" w:type="dxa"/>
            <w:noWrap/>
            <w:hideMark/>
          </w:tcPr>
          <w:p w14:paraId="681BFFD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hideMark/>
          </w:tcPr>
          <w:p w14:paraId="1531F54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2070" w:type="dxa"/>
            <w:hideMark/>
          </w:tcPr>
          <w:p w14:paraId="389B846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39" w:type="dxa"/>
            <w:hideMark/>
          </w:tcPr>
          <w:p w14:paraId="4133349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</w:tr>
      <w:tr w:rsidR="00765294" w:rsidRPr="00BA56A3" w14:paraId="1846BB23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619F646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3ADAA65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80" w:type="dxa"/>
            <w:hideMark/>
          </w:tcPr>
          <w:p w14:paraId="712D48C6" w14:textId="3BE7B01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714DD1F5" w14:textId="425B488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517C91E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32F6F68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2070" w:type="dxa"/>
            <w:noWrap/>
            <w:hideMark/>
          </w:tcPr>
          <w:p w14:paraId="475D8E0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39" w:type="dxa"/>
            <w:hideMark/>
          </w:tcPr>
          <w:p w14:paraId="6B1ED10C" w14:textId="42FB667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2682067C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6C85F84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6A923EA3" w14:textId="4197FA1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0779EFD3" w14:textId="7E622A0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6BF227C0" w14:textId="16F3616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43EBD02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hideMark/>
          </w:tcPr>
          <w:p w14:paraId="489C8B08" w14:textId="11EC86DC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hideMark/>
          </w:tcPr>
          <w:p w14:paraId="388E943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39" w:type="dxa"/>
            <w:hideMark/>
          </w:tcPr>
          <w:p w14:paraId="50D8C172" w14:textId="39FE629D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1A5367CF" w14:textId="77777777" w:rsidTr="00BA56A3">
        <w:trPr>
          <w:trHeight w:val="588"/>
          <w:jc w:val="center"/>
        </w:trPr>
        <w:tc>
          <w:tcPr>
            <w:tcW w:w="1255" w:type="dxa"/>
            <w:vMerge/>
            <w:hideMark/>
          </w:tcPr>
          <w:p w14:paraId="653F953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534D4F54" w14:textId="6F19FFD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57E92141" w14:textId="5377EC8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25ADAF5A" w14:textId="3AB9338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132CE963" w14:textId="6DFACF5B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3D023EB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hideMark/>
          </w:tcPr>
          <w:p w14:paraId="1A2C3AA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39" w:type="dxa"/>
            <w:hideMark/>
          </w:tcPr>
          <w:p w14:paraId="2DD332DF" w14:textId="49F1C5ED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58D5D06E" w14:textId="77777777" w:rsidTr="00BA56A3">
        <w:trPr>
          <w:trHeight w:val="1484"/>
          <w:jc w:val="center"/>
        </w:trPr>
        <w:tc>
          <w:tcPr>
            <w:tcW w:w="1255" w:type="dxa"/>
            <w:vMerge w:val="restart"/>
            <w:hideMark/>
          </w:tcPr>
          <w:p w14:paraId="0CC23F0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Product features</w:t>
            </w:r>
          </w:p>
        </w:tc>
        <w:tc>
          <w:tcPr>
            <w:tcW w:w="1895" w:type="dxa"/>
            <w:hideMark/>
          </w:tcPr>
          <w:p w14:paraId="47CCA94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*</w:t>
            </w:r>
          </w:p>
          <w:p w14:paraId="12F8A652" w14:textId="62BEABAB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17E6703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*</w:t>
            </w:r>
          </w:p>
          <w:p w14:paraId="681142CC" w14:textId="11878AD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80" w:type="dxa"/>
            <w:hideMark/>
          </w:tcPr>
          <w:p w14:paraId="5E9F8FF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*</w:t>
            </w:r>
          </w:p>
          <w:p w14:paraId="793C6FFC" w14:textId="7E6AB49B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noWrap/>
            <w:hideMark/>
          </w:tcPr>
          <w:p w14:paraId="1EA11B9F" w14:textId="5B42F64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25AD6D05" w14:textId="32EEF230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093C0C85" w14:textId="13CDE09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5FB90A8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*Dead belowground biomass</w:t>
            </w:r>
          </w:p>
        </w:tc>
      </w:tr>
      <w:tr w:rsidR="00765294" w:rsidRPr="00BA56A3" w14:paraId="11587F59" w14:textId="77777777" w:rsidTr="00BA56A3">
        <w:trPr>
          <w:trHeight w:val="1421"/>
          <w:jc w:val="center"/>
        </w:trPr>
        <w:tc>
          <w:tcPr>
            <w:tcW w:w="1255" w:type="dxa"/>
            <w:vMerge/>
            <w:hideMark/>
          </w:tcPr>
          <w:p w14:paraId="1DAA01A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1E0F0B0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*Net primary productivity</w:t>
            </w:r>
          </w:p>
        </w:tc>
        <w:tc>
          <w:tcPr>
            <w:tcW w:w="1980" w:type="dxa"/>
            <w:hideMark/>
          </w:tcPr>
          <w:p w14:paraId="539D87B1" w14:textId="77777777" w:rsidR="00765294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*</w:t>
            </w:r>
          </w:p>
          <w:p w14:paraId="42273328" w14:textId="5E4336E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25E0418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*</w:t>
            </w:r>
          </w:p>
          <w:p w14:paraId="74E26C08" w14:textId="072EB4F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80" w:type="dxa"/>
            <w:noWrap/>
            <w:hideMark/>
          </w:tcPr>
          <w:p w14:paraId="2D575B54" w14:textId="5C2E1A2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0B577910" w14:textId="6FAE62CB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35CC2298" w14:textId="1011060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7357FB8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*Leaf area index</w:t>
            </w:r>
          </w:p>
        </w:tc>
      </w:tr>
      <w:tr w:rsidR="00765294" w:rsidRPr="00BA56A3" w14:paraId="64249706" w14:textId="77777777" w:rsidTr="00BA56A3">
        <w:trPr>
          <w:trHeight w:val="1169"/>
          <w:jc w:val="center"/>
        </w:trPr>
        <w:tc>
          <w:tcPr>
            <w:tcW w:w="1255" w:type="dxa"/>
            <w:vMerge/>
            <w:hideMark/>
          </w:tcPr>
          <w:p w14:paraId="0B1A3A0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7C0629C2" w14:textId="77777777" w:rsidR="00765294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*</w:t>
            </w:r>
          </w:p>
          <w:p w14:paraId="082FBC1D" w14:textId="3E2DBF06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053E32C1" w14:textId="77777777" w:rsidR="00765294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*</w:t>
            </w:r>
          </w:p>
          <w:p w14:paraId="2A505B29" w14:textId="05861E1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0E19F29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*</w:t>
            </w:r>
          </w:p>
          <w:p w14:paraId="67C5F754" w14:textId="00FD3D0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noWrap/>
            <w:hideMark/>
          </w:tcPr>
          <w:p w14:paraId="30AE3DA3" w14:textId="7820ECD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277F742D" w14:textId="222A098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5F98B3A5" w14:textId="41BD81B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00309DD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*Maximum temperature</w:t>
            </w:r>
          </w:p>
        </w:tc>
      </w:tr>
      <w:tr w:rsidR="00765294" w:rsidRPr="00BA56A3" w14:paraId="0539915C" w14:textId="77777777" w:rsidTr="00BA56A3">
        <w:trPr>
          <w:trHeight w:val="890"/>
          <w:jc w:val="center"/>
        </w:trPr>
        <w:tc>
          <w:tcPr>
            <w:tcW w:w="1255" w:type="dxa"/>
            <w:vMerge/>
            <w:hideMark/>
          </w:tcPr>
          <w:p w14:paraId="6AC2B16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323CE8A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*</w:t>
            </w:r>
          </w:p>
          <w:p w14:paraId="4A1D6835" w14:textId="3AFA5FE0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6533894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*Vapor pressure</w:t>
            </w:r>
          </w:p>
        </w:tc>
        <w:tc>
          <w:tcPr>
            <w:tcW w:w="1980" w:type="dxa"/>
            <w:hideMark/>
          </w:tcPr>
          <w:p w14:paraId="09F7107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*</w:t>
            </w:r>
          </w:p>
          <w:p w14:paraId="05264256" w14:textId="102581F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noWrap/>
            <w:hideMark/>
          </w:tcPr>
          <w:p w14:paraId="27CB930B" w14:textId="1E25863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47D4D082" w14:textId="209A01A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4A4FD7F4" w14:textId="4F3E6D8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741C857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*Vegetation indices</w:t>
            </w:r>
          </w:p>
        </w:tc>
      </w:tr>
      <w:tr w:rsidR="00765294" w:rsidRPr="00BA56A3" w14:paraId="6DCB96E1" w14:textId="77777777" w:rsidTr="00BA56A3">
        <w:trPr>
          <w:trHeight w:val="1106"/>
          <w:jc w:val="center"/>
        </w:trPr>
        <w:tc>
          <w:tcPr>
            <w:tcW w:w="1255" w:type="dxa"/>
            <w:vMerge/>
            <w:hideMark/>
          </w:tcPr>
          <w:p w14:paraId="0C8A299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3138952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*</w:t>
            </w:r>
          </w:p>
          <w:p w14:paraId="2B6AAEBF" w14:textId="65B6CF3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7412CBE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*</w:t>
            </w:r>
          </w:p>
          <w:p w14:paraId="36BE98E6" w14:textId="147BFFD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3D2C6E1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*</w:t>
            </w:r>
          </w:p>
          <w:p w14:paraId="48FC7C48" w14:textId="273F299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80" w:type="dxa"/>
            <w:noWrap/>
            <w:hideMark/>
          </w:tcPr>
          <w:p w14:paraId="1938AFFF" w14:textId="28FD030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2EC49B4F" w14:textId="0D68F5DD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4786FF17" w14:textId="0EACD11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20F4E39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*Gross primary productivity</w:t>
            </w:r>
          </w:p>
        </w:tc>
      </w:tr>
      <w:tr w:rsidR="00765294" w:rsidRPr="00BA56A3" w14:paraId="7DDE523C" w14:textId="77777777" w:rsidTr="00BA56A3">
        <w:trPr>
          <w:trHeight w:val="936"/>
          <w:jc w:val="center"/>
        </w:trPr>
        <w:tc>
          <w:tcPr>
            <w:tcW w:w="1255" w:type="dxa"/>
            <w:vMerge/>
            <w:hideMark/>
          </w:tcPr>
          <w:p w14:paraId="3668281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54D6684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*Minimum temperature</w:t>
            </w:r>
          </w:p>
        </w:tc>
        <w:tc>
          <w:tcPr>
            <w:tcW w:w="1980" w:type="dxa"/>
            <w:hideMark/>
          </w:tcPr>
          <w:p w14:paraId="406C0E1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*Precipitation</w:t>
            </w:r>
          </w:p>
        </w:tc>
        <w:tc>
          <w:tcPr>
            <w:tcW w:w="1980" w:type="dxa"/>
            <w:hideMark/>
          </w:tcPr>
          <w:p w14:paraId="46A2DFB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*</w:t>
            </w:r>
          </w:p>
          <w:p w14:paraId="0C646F95" w14:textId="66402A4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noWrap/>
            <w:hideMark/>
          </w:tcPr>
          <w:p w14:paraId="04194C99" w14:textId="16DF175C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599C362A" w14:textId="078FE56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58D6C605" w14:textId="365FCCF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427782B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*Maximum temperature</w:t>
            </w:r>
          </w:p>
        </w:tc>
      </w:tr>
      <w:tr w:rsidR="00765294" w:rsidRPr="00BA56A3" w14:paraId="69012142" w14:textId="77777777" w:rsidTr="00BA56A3">
        <w:trPr>
          <w:trHeight w:val="864"/>
          <w:jc w:val="center"/>
        </w:trPr>
        <w:tc>
          <w:tcPr>
            <w:tcW w:w="1255" w:type="dxa"/>
            <w:vMerge/>
            <w:hideMark/>
          </w:tcPr>
          <w:p w14:paraId="5505CAF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168BF9D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*</w:t>
            </w:r>
          </w:p>
          <w:p w14:paraId="5A497493" w14:textId="5CF74E84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382D0642" w14:textId="77777777" w:rsidR="0034755B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*</w:t>
            </w:r>
          </w:p>
          <w:p w14:paraId="4F0A005F" w14:textId="6F30A4B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egetation indices</w:t>
            </w:r>
          </w:p>
        </w:tc>
        <w:tc>
          <w:tcPr>
            <w:tcW w:w="1980" w:type="dxa"/>
            <w:hideMark/>
          </w:tcPr>
          <w:p w14:paraId="74AEA64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*</w:t>
            </w:r>
          </w:p>
          <w:p w14:paraId="4DBD159A" w14:textId="716CC42B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noWrap/>
            <w:hideMark/>
          </w:tcPr>
          <w:p w14:paraId="69F28DA8" w14:textId="144652C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193168A2" w14:textId="68E2879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1787D955" w14:textId="557889E4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62A88331" w14:textId="77777777" w:rsidR="00765294" w:rsidRPr="00BA56A3" w:rsidRDefault="0047222A" w:rsidP="008404F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*</w:t>
            </w:r>
          </w:p>
          <w:p w14:paraId="51A95A7C" w14:textId="5E46F16B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egetation indices</w:t>
            </w:r>
          </w:p>
        </w:tc>
      </w:tr>
      <w:tr w:rsidR="00765294" w:rsidRPr="00BA56A3" w14:paraId="67A7AA33" w14:textId="77777777" w:rsidTr="00BA56A3">
        <w:trPr>
          <w:trHeight w:val="1260"/>
          <w:jc w:val="center"/>
        </w:trPr>
        <w:tc>
          <w:tcPr>
            <w:tcW w:w="1255" w:type="dxa"/>
            <w:vMerge/>
            <w:hideMark/>
          </w:tcPr>
          <w:p w14:paraId="6B65D57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3CBC078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*Net primary productivity</w:t>
            </w:r>
          </w:p>
        </w:tc>
        <w:tc>
          <w:tcPr>
            <w:tcW w:w="1980" w:type="dxa"/>
            <w:hideMark/>
          </w:tcPr>
          <w:p w14:paraId="00DB191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*</w:t>
            </w:r>
          </w:p>
          <w:p w14:paraId="147AC933" w14:textId="1F46F96A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24AF0953" w14:textId="77777777" w:rsidR="0034755B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*</w:t>
            </w:r>
          </w:p>
          <w:p w14:paraId="4585719C" w14:textId="3255E7EC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</w:t>
            </w:r>
          </w:p>
        </w:tc>
        <w:tc>
          <w:tcPr>
            <w:tcW w:w="1980" w:type="dxa"/>
            <w:noWrap/>
            <w:hideMark/>
          </w:tcPr>
          <w:p w14:paraId="2B643D79" w14:textId="0C4EC81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3F970F97" w14:textId="455F1982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213DFC62" w14:textId="6C62736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6207FDFC" w14:textId="17F32FA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48C21D97" w14:textId="77777777" w:rsidTr="00BA56A3">
        <w:trPr>
          <w:trHeight w:val="984"/>
          <w:jc w:val="center"/>
        </w:trPr>
        <w:tc>
          <w:tcPr>
            <w:tcW w:w="1255" w:type="dxa"/>
            <w:vMerge/>
            <w:hideMark/>
          </w:tcPr>
          <w:p w14:paraId="263957D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617B9D1B" w14:textId="77777777" w:rsidR="00765294" w:rsidRPr="00BA56A3" w:rsidRDefault="0047222A" w:rsidP="008404F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*</w:t>
            </w:r>
          </w:p>
          <w:p w14:paraId="00EADF58" w14:textId="3F41FC5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hideMark/>
          </w:tcPr>
          <w:p w14:paraId="64E339E7" w14:textId="77777777" w:rsidR="00765294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*</w:t>
            </w:r>
          </w:p>
          <w:p w14:paraId="4D86F475" w14:textId="6F7B366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5077E1D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*</w:t>
            </w:r>
          </w:p>
          <w:p w14:paraId="4D5CFCE7" w14:textId="6B2DA09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noWrap/>
            <w:hideMark/>
          </w:tcPr>
          <w:p w14:paraId="035F0B67" w14:textId="677915A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70452DF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2900EB0B" w14:textId="2B3F9F26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2345D326" w14:textId="42C9509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4B079216" w14:textId="77777777" w:rsidTr="00BA56A3">
        <w:trPr>
          <w:trHeight w:val="1496"/>
          <w:jc w:val="center"/>
        </w:trPr>
        <w:tc>
          <w:tcPr>
            <w:tcW w:w="1255" w:type="dxa"/>
            <w:vMerge/>
            <w:hideMark/>
          </w:tcPr>
          <w:p w14:paraId="59F5F9F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59485318" w14:textId="77777777" w:rsidR="0047222A" w:rsidRPr="00BA56A3" w:rsidRDefault="0047222A" w:rsidP="008404F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*</w:t>
            </w:r>
          </w:p>
          <w:p w14:paraId="4C82E626" w14:textId="46A8AF70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2CDC3B2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*</w:t>
            </w:r>
          </w:p>
          <w:p w14:paraId="54C417D8" w14:textId="221F7BC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0F09BF6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*</w:t>
            </w:r>
          </w:p>
          <w:p w14:paraId="01D3A3B9" w14:textId="0710153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noWrap/>
            <w:hideMark/>
          </w:tcPr>
          <w:p w14:paraId="2F3C930D" w14:textId="40259E40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41E21EF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1ACA878E" w14:textId="7E34DE94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66BF114D" w14:textId="4D4BD21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1690D9AA" w14:textId="77777777" w:rsidTr="00BA56A3">
        <w:trPr>
          <w:trHeight w:val="1038"/>
          <w:jc w:val="center"/>
        </w:trPr>
        <w:tc>
          <w:tcPr>
            <w:tcW w:w="1255" w:type="dxa"/>
            <w:vMerge/>
            <w:hideMark/>
          </w:tcPr>
          <w:p w14:paraId="2D3B631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065DD6D7" w14:textId="77777777" w:rsidR="00765294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*</w:t>
            </w:r>
          </w:p>
          <w:p w14:paraId="5A55A367" w14:textId="7C313226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hideMark/>
          </w:tcPr>
          <w:p w14:paraId="24775CC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*</w:t>
            </w:r>
          </w:p>
          <w:p w14:paraId="226A80C9" w14:textId="18B64B6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09D6C8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*</w:t>
            </w:r>
          </w:p>
          <w:p w14:paraId="6ADB54BE" w14:textId="525949B0" w:rsidR="0047222A" w:rsidRPr="00BA56A3" w:rsidRDefault="0047222A" w:rsidP="008404F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7B4EDFED" w14:textId="70C7C625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1BF17E50" w14:textId="3B097B1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1A87763E" w14:textId="75C31E4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59CFDE52" w14:textId="596E7C16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4BFEF5AA" w14:textId="77777777" w:rsidTr="00BA56A3">
        <w:trPr>
          <w:trHeight w:val="792"/>
          <w:jc w:val="center"/>
        </w:trPr>
        <w:tc>
          <w:tcPr>
            <w:tcW w:w="1255" w:type="dxa"/>
            <w:vMerge/>
            <w:hideMark/>
          </w:tcPr>
          <w:p w14:paraId="7D7B0BF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7486F4EB" w14:textId="7E9B4B9A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5798B721" w14:textId="77777777" w:rsidR="0047222A" w:rsidRPr="00BA56A3" w:rsidRDefault="0047222A" w:rsidP="008404F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*</w:t>
            </w:r>
          </w:p>
          <w:p w14:paraId="786ED4AD" w14:textId="05C7A885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tcBorders>
              <w:top w:val="nil"/>
            </w:tcBorders>
            <w:hideMark/>
          </w:tcPr>
          <w:p w14:paraId="770B954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*</w:t>
            </w:r>
          </w:p>
          <w:p w14:paraId="4EE1F40C" w14:textId="17D59040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80" w:type="dxa"/>
            <w:noWrap/>
            <w:hideMark/>
          </w:tcPr>
          <w:p w14:paraId="4D5C4C4C" w14:textId="26B05D9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68E7D493" w14:textId="570238A6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20D30ADC" w14:textId="0B442242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5B544C46" w14:textId="4FE2EB4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6A3CA494" w14:textId="77777777" w:rsidTr="00BA56A3">
        <w:trPr>
          <w:trHeight w:val="1199"/>
          <w:jc w:val="center"/>
        </w:trPr>
        <w:tc>
          <w:tcPr>
            <w:tcW w:w="1255" w:type="dxa"/>
            <w:vMerge/>
            <w:hideMark/>
          </w:tcPr>
          <w:p w14:paraId="0F236B9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5CE3BB8D" w14:textId="4F6A0B6B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279EEA70" w14:textId="3244D9EB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4BFA9D17" w14:textId="77777777" w:rsidR="0047222A" w:rsidRPr="00BA56A3" w:rsidRDefault="0047222A" w:rsidP="008404F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*</w:t>
            </w:r>
          </w:p>
          <w:p w14:paraId="169498D7" w14:textId="68696B5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egetation indices</w:t>
            </w:r>
          </w:p>
        </w:tc>
        <w:tc>
          <w:tcPr>
            <w:tcW w:w="1980" w:type="dxa"/>
            <w:noWrap/>
            <w:hideMark/>
          </w:tcPr>
          <w:p w14:paraId="5DB834E3" w14:textId="1668E23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7ED1DEEC" w14:textId="50BC1E25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54620A9B" w14:textId="5BDD3F1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503DB459" w14:textId="51C94FE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20A5E3D5" w14:textId="77777777" w:rsidTr="00BA56A3">
        <w:trPr>
          <w:trHeight w:val="1199"/>
          <w:jc w:val="center"/>
        </w:trPr>
        <w:tc>
          <w:tcPr>
            <w:tcW w:w="1255" w:type="dxa"/>
            <w:vMerge/>
            <w:hideMark/>
          </w:tcPr>
          <w:p w14:paraId="672EF93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101C1232" w14:textId="330B643A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1FF2BFC3" w14:textId="5710E2F4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23E96311" w14:textId="77777777" w:rsidR="0047222A" w:rsidRPr="00BA56A3" w:rsidRDefault="0047222A" w:rsidP="008404F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*</w:t>
            </w:r>
          </w:p>
          <w:p w14:paraId="3EB36D23" w14:textId="4B8A4350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noWrap/>
            <w:hideMark/>
          </w:tcPr>
          <w:p w14:paraId="046EB4A1" w14:textId="3DDF9B55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261440F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720CC0E1" w14:textId="4656ECE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6E507BAF" w14:textId="0FCB891B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374BE6A8" w14:textId="77777777" w:rsidTr="00BA56A3">
        <w:trPr>
          <w:trHeight w:val="576"/>
          <w:jc w:val="center"/>
        </w:trPr>
        <w:tc>
          <w:tcPr>
            <w:tcW w:w="1255" w:type="dxa"/>
            <w:vMerge w:val="restart"/>
            <w:hideMark/>
          </w:tcPr>
          <w:p w14:paraId="430C5AE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Forward hinge features</w:t>
            </w:r>
          </w:p>
        </w:tc>
        <w:tc>
          <w:tcPr>
            <w:tcW w:w="1895" w:type="dxa"/>
            <w:hideMark/>
          </w:tcPr>
          <w:p w14:paraId="4C07F21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67DF093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80" w:type="dxa"/>
            <w:hideMark/>
          </w:tcPr>
          <w:p w14:paraId="72723B6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noWrap/>
            <w:hideMark/>
          </w:tcPr>
          <w:p w14:paraId="235ED5B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80" w:type="dxa"/>
            <w:hideMark/>
          </w:tcPr>
          <w:p w14:paraId="083A60F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2070" w:type="dxa"/>
            <w:noWrap/>
            <w:hideMark/>
          </w:tcPr>
          <w:p w14:paraId="42A7C5F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39" w:type="dxa"/>
            <w:hideMark/>
          </w:tcPr>
          <w:p w14:paraId="39637352" w14:textId="0E5777D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48EDB6B3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75DC9B0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2B33B61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hideMark/>
          </w:tcPr>
          <w:p w14:paraId="79DCFDF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noWrap/>
            <w:hideMark/>
          </w:tcPr>
          <w:p w14:paraId="2E090C9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noWrap/>
            <w:hideMark/>
          </w:tcPr>
          <w:p w14:paraId="2C348E2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773EB98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2070" w:type="dxa"/>
            <w:noWrap/>
            <w:hideMark/>
          </w:tcPr>
          <w:p w14:paraId="3C60227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39" w:type="dxa"/>
            <w:hideMark/>
          </w:tcPr>
          <w:p w14:paraId="4F1738E0" w14:textId="4C9D8BA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1D5CCB03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6286DC3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6ABC5A5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80" w:type="dxa"/>
            <w:hideMark/>
          </w:tcPr>
          <w:p w14:paraId="56E1B1D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2B6F50F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68826D8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6EB16ED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2070" w:type="dxa"/>
            <w:hideMark/>
          </w:tcPr>
          <w:p w14:paraId="27F55BC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39" w:type="dxa"/>
            <w:hideMark/>
          </w:tcPr>
          <w:p w14:paraId="0ACE09DB" w14:textId="5303A55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07794D65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0BE4EB4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6822338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031F486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noWrap/>
            <w:hideMark/>
          </w:tcPr>
          <w:p w14:paraId="6229CED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80" w:type="dxa"/>
            <w:noWrap/>
            <w:hideMark/>
          </w:tcPr>
          <w:p w14:paraId="78F1011F" w14:textId="4DEAD75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50C4EC22" w14:textId="4555060B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2DA3C785" w14:textId="69D5A61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7F29F3C2" w14:textId="4452A9BC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248C9960" w14:textId="77777777" w:rsidTr="00BA56A3">
        <w:trPr>
          <w:trHeight w:val="300"/>
          <w:jc w:val="center"/>
        </w:trPr>
        <w:tc>
          <w:tcPr>
            <w:tcW w:w="1255" w:type="dxa"/>
            <w:vMerge/>
            <w:hideMark/>
          </w:tcPr>
          <w:p w14:paraId="539ACF2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750A764A" w14:textId="32466D2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2D68F4A3" w14:textId="52D68BE5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2E7DDF8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1980" w:type="dxa"/>
            <w:noWrap/>
            <w:hideMark/>
          </w:tcPr>
          <w:p w14:paraId="2DF49DAD" w14:textId="0BC1AD6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1C51BDB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06E783A7" w14:textId="202620C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7AB2484D" w14:textId="71C3923B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5EA67F12" w14:textId="77777777" w:rsidTr="00BA56A3">
        <w:trPr>
          <w:trHeight w:val="576"/>
          <w:jc w:val="center"/>
        </w:trPr>
        <w:tc>
          <w:tcPr>
            <w:tcW w:w="1255" w:type="dxa"/>
            <w:vMerge w:val="restart"/>
            <w:hideMark/>
          </w:tcPr>
          <w:p w14:paraId="40E4C4D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Reverse hinge features</w:t>
            </w:r>
          </w:p>
        </w:tc>
        <w:tc>
          <w:tcPr>
            <w:tcW w:w="1895" w:type="dxa"/>
            <w:hideMark/>
          </w:tcPr>
          <w:p w14:paraId="235FC16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80" w:type="dxa"/>
            <w:hideMark/>
          </w:tcPr>
          <w:p w14:paraId="2B8B2B5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hideMark/>
          </w:tcPr>
          <w:p w14:paraId="150B694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80" w:type="dxa"/>
            <w:noWrap/>
            <w:hideMark/>
          </w:tcPr>
          <w:p w14:paraId="71D372A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57E18B8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2070" w:type="dxa"/>
            <w:hideMark/>
          </w:tcPr>
          <w:p w14:paraId="02B218B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1939" w:type="dxa"/>
            <w:hideMark/>
          </w:tcPr>
          <w:p w14:paraId="056A6B64" w14:textId="76CDE6E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237EB9CA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3465B8A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3D6A01D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26D6464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055357E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</w:t>
            </w:r>
          </w:p>
        </w:tc>
        <w:tc>
          <w:tcPr>
            <w:tcW w:w="1980" w:type="dxa"/>
            <w:noWrap/>
            <w:hideMark/>
          </w:tcPr>
          <w:p w14:paraId="69601CA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egetation indices</w:t>
            </w:r>
          </w:p>
        </w:tc>
        <w:tc>
          <w:tcPr>
            <w:tcW w:w="1980" w:type="dxa"/>
            <w:hideMark/>
          </w:tcPr>
          <w:p w14:paraId="2737DD1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2070" w:type="dxa"/>
            <w:noWrap/>
            <w:hideMark/>
          </w:tcPr>
          <w:p w14:paraId="25291AC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39" w:type="dxa"/>
            <w:hideMark/>
          </w:tcPr>
          <w:p w14:paraId="34F48428" w14:textId="541F32E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45C77129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4FAA4A4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52EF919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80" w:type="dxa"/>
            <w:hideMark/>
          </w:tcPr>
          <w:p w14:paraId="4BB0BF2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noWrap/>
            <w:hideMark/>
          </w:tcPr>
          <w:p w14:paraId="56A2BDB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3C561C2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1980" w:type="dxa"/>
            <w:hideMark/>
          </w:tcPr>
          <w:p w14:paraId="4E83073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2070" w:type="dxa"/>
            <w:hideMark/>
          </w:tcPr>
          <w:p w14:paraId="13B8BD4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39" w:type="dxa"/>
            <w:hideMark/>
          </w:tcPr>
          <w:p w14:paraId="3141D64F" w14:textId="4BF0E125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729C32B2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0F4D114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1A9CB36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089B2B6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80" w:type="dxa"/>
            <w:noWrap/>
            <w:hideMark/>
          </w:tcPr>
          <w:p w14:paraId="43DC854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7DF1C87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80" w:type="dxa"/>
            <w:hideMark/>
          </w:tcPr>
          <w:p w14:paraId="3FA5392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2070" w:type="dxa"/>
            <w:noWrap/>
            <w:hideMark/>
          </w:tcPr>
          <w:p w14:paraId="408D790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1939" w:type="dxa"/>
            <w:hideMark/>
          </w:tcPr>
          <w:p w14:paraId="0E692424" w14:textId="72FA33BC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1150E80F" w14:textId="77777777" w:rsidTr="00BA56A3">
        <w:trPr>
          <w:trHeight w:val="816"/>
          <w:jc w:val="center"/>
        </w:trPr>
        <w:tc>
          <w:tcPr>
            <w:tcW w:w="1255" w:type="dxa"/>
            <w:vMerge/>
            <w:hideMark/>
          </w:tcPr>
          <w:p w14:paraId="6D51CAA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75D8496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hideMark/>
          </w:tcPr>
          <w:p w14:paraId="0584BB1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80" w:type="dxa"/>
            <w:hideMark/>
          </w:tcPr>
          <w:p w14:paraId="5009ACD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80" w:type="dxa"/>
            <w:hideMark/>
          </w:tcPr>
          <w:p w14:paraId="1E38348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1980" w:type="dxa"/>
            <w:hideMark/>
          </w:tcPr>
          <w:p w14:paraId="6D4508D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2070" w:type="dxa"/>
            <w:noWrap/>
            <w:hideMark/>
          </w:tcPr>
          <w:p w14:paraId="0C72325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39" w:type="dxa"/>
            <w:hideMark/>
          </w:tcPr>
          <w:p w14:paraId="14014F6E" w14:textId="039FB7B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29444D05" w14:textId="77777777" w:rsidTr="00BA56A3">
        <w:trPr>
          <w:trHeight w:val="636"/>
          <w:jc w:val="center"/>
        </w:trPr>
        <w:tc>
          <w:tcPr>
            <w:tcW w:w="1255" w:type="dxa"/>
            <w:vMerge/>
            <w:hideMark/>
          </w:tcPr>
          <w:p w14:paraId="67E34AA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15B40C9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1980" w:type="dxa"/>
            <w:hideMark/>
          </w:tcPr>
          <w:p w14:paraId="3754A6F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1980" w:type="dxa"/>
            <w:hideMark/>
          </w:tcPr>
          <w:p w14:paraId="459754C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1980" w:type="dxa"/>
            <w:noWrap/>
            <w:hideMark/>
          </w:tcPr>
          <w:p w14:paraId="599D70A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80" w:type="dxa"/>
            <w:hideMark/>
          </w:tcPr>
          <w:p w14:paraId="07F870C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2070" w:type="dxa"/>
            <w:hideMark/>
          </w:tcPr>
          <w:p w14:paraId="610AF9D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39" w:type="dxa"/>
            <w:hideMark/>
          </w:tcPr>
          <w:p w14:paraId="7D1EFFB2" w14:textId="21570002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6CABAFCE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3C4B8E4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399F503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hideMark/>
          </w:tcPr>
          <w:p w14:paraId="2FD4BD1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80" w:type="dxa"/>
            <w:noWrap/>
            <w:hideMark/>
          </w:tcPr>
          <w:p w14:paraId="0F682D2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hideMark/>
          </w:tcPr>
          <w:p w14:paraId="2A97D67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80" w:type="dxa"/>
            <w:hideMark/>
          </w:tcPr>
          <w:p w14:paraId="1E0AF1F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2070" w:type="dxa"/>
            <w:hideMark/>
          </w:tcPr>
          <w:p w14:paraId="24F151B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1939" w:type="dxa"/>
            <w:hideMark/>
          </w:tcPr>
          <w:p w14:paraId="58D7DFA5" w14:textId="21A80620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076E325D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11845D2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1DF5BF6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belowground biomass</w:t>
            </w:r>
          </w:p>
        </w:tc>
        <w:tc>
          <w:tcPr>
            <w:tcW w:w="1980" w:type="dxa"/>
            <w:hideMark/>
          </w:tcPr>
          <w:p w14:paraId="77BC113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</w:t>
            </w:r>
          </w:p>
        </w:tc>
        <w:tc>
          <w:tcPr>
            <w:tcW w:w="1980" w:type="dxa"/>
            <w:hideMark/>
          </w:tcPr>
          <w:p w14:paraId="04EDDD3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noWrap/>
            <w:hideMark/>
          </w:tcPr>
          <w:p w14:paraId="344CB6F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hideMark/>
          </w:tcPr>
          <w:p w14:paraId="7E14D53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2070" w:type="dxa"/>
            <w:noWrap/>
            <w:hideMark/>
          </w:tcPr>
          <w:p w14:paraId="00454A0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39" w:type="dxa"/>
            <w:hideMark/>
          </w:tcPr>
          <w:p w14:paraId="7D3578F4" w14:textId="45FFB25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42274FB4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298ED61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67B885C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80" w:type="dxa"/>
            <w:hideMark/>
          </w:tcPr>
          <w:p w14:paraId="2CEFFC9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1980" w:type="dxa"/>
            <w:noWrap/>
            <w:hideMark/>
          </w:tcPr>
          <w:p w14:paraId="0DB98DD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1980" w:type="dxa"/>
            <w:hideMark/>
          </w:tcPr>
          <w:p w14:paraId="22831CF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hideMark/>
          </w:tcPr>
          <w:p w14:paraId="1AFA06F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2070" w:type="dxa"/>
            <w:noWrap/>
            <w:hideMark/>
          </w:tcPr>
          <w:p w14:paraId="04EB160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39" w:type="dxa"/>
            <w:hideMark/>
          </w:tcPr>
          <w:p w14:paraId="49B865D4" w14:textId="7D69C710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1BC081D1" w14:textId="77777777" w:rsidTr="00BA56A3">
        <w:trPr>
          <w:trHeight w:val="684"/>
          <w:jc w:val="center"/>
        </w:trPr>
        <w:tc>
          <w:tcPr>
            <w:tcW w:w="1255" w:type="dxa"/>
            <w:vMerge/>
            <w:hideMark/>
          </w:tcPr>
          <w:p w14:paraId="7929967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4B7F1B0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hideMark/>
          </w:tcPr>
          <w:p w14:paraId="663D428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80" w:type="dxa"/>
            <w:hideMark/>
          </w:tcPr>
          <w:p w14:paraId="572ECE9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80" w:type="dxa"/>
            <w:noWrap/>
            <w:hideMark/>
          </w:tcPr>
          <w:p w14:paraId="39B99AD4" w14:textId="5E069CA2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20759487" w14:textId="3EB3DB60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hideMark/>
          </w:tcPr>
          <w:p w14:paraId="59CFCCE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</w:t>
            </w:r>
          </w:p>
        </w:tc>
        <w:tc>
          <w:tcPr>
            <w:tcW w:w="1939" w:type="dxa"/>
            <w:hideMark/>
          </w:tcPr>
          <w:p w14:paraId="13F43C78" w14:textId="14F3DAA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38B8FF41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4340E79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2C00B22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Evapotranspiration</w:t>
            </w:r>
          </w:p>
        </w:tc>
        <w:tc>
          <w:tcPr>
            <w:tcW w:w="1980" w:type="dxa"/>
            <w:hideMark/>
          </w:tcPr>
          <w:p w14:paraId="31BFE53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</w:t>
            </w:r>
          </w:p>
        </w:tc>
        <w:tc>
          <w:tcPr>
            <w:tcW w:w="1980" w:type="dxa"/>
            <w:noWrap/>
            <w:hideMark/>
          </w:tcPr>
          <w:p w14:paraId="29C8BD9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Vapor pressure</w:t>
            </w:r>
          </w:p>
        </w:tc>
        <w:tc>
          <w:tcPr>
            <w:tcW w:w="1980" w:type="dxa"/>
            <w:noWrap/>
            <w:hideMark/>
          </w:tcPr>
          <w:p w14:paraId="151EA240" w14:textId="6A17036A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53433AE7" w14:textId="0FEAEACD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hideMark/>
          </w:tcPr>
          <w:p w14:paraId="55379EF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939" w:type="dxa"/>
            <w:hideMark/>
          </w:tcPr>
          <w:p w14:paraId="51DA248C" w14:textId="423E8686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34F2A72D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2C2525C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2826E982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aboveground biomass</w:t>
            </w:r>
          </w:p>
        </w:tc>
        <w:tc>
          <w:tcPr>
            <w:tcW w:w="1980" w:type="dxa"/>
            <w:hideMark/>
          </w:tcPr>
          <w:p w14:paraId="77D8EC20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noWrap/>
            <w:hideMark/>
          </w:tcPr>
          <w:p w14:paraId="57E787E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</w:t>
            </w:r>
          </w:p>
        </w:tc>
        <w:tc>
          <w:tcPr>
            <w:tcW w:w="1980" w:type="dxa"/>
            <w:noWrap/>
            <w:hideMark/>
          </w:tcPr>
          <w:p w14:paraId="6855818E" w14:textId="73BBAA8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33582038" w14:textId="0189F3C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56D8D2F1" w14:textId="245AFBE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57215625" w14:textId="517FA7FC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644857A0" w14:textId="77777777" w:rsidTr="00BA56A3">
        <w:trPr>
          <w:trHeight w:val="288"/>
          <w:jc w:val="center"/>
        </w:trPr>
        <w:tc>
          <w:tcPr>
            <w:tcW w:w="1255" w:type="dxa"/>
            <w:vMerge/>
            <w:hideMark/>
          </w:tcPr>
          <w:p w14:paraId="5C044C1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2BE86AB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1980" w:type="dxa"/>
            <w:hideMark/>
          </w:tcPr>
          <w:p w14:paraId="0E52F68E" w14:textId="295C61AD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1FC953AB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Burned area</w:t>
            </w:r>
          </w:p>
        </w:tc>
        <w:tc>
          <w:tcPr>
            <w:tcW w:w="1980" w:type="dxa"/>
            <w:noWrap/>
            <w:hideMark/>
          </w:tcPr>
          <w:p w14:paraId="099B95CD" w14:textId="581BF40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30CE824F" w14:textId="436D83A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7D69EA4F" w14:textId="5B5FEEE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634EE231" w14:textId="0A5D53AA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6DA2B619" w14:textId="77777777" w:rsidTr="00BA56A3">
        <w:trPr>
          <w:trHeight w:val="648"/>
          <w:jc w:val="center"/>
        </w:trPr>
        <w:tc>
          <w:tcPr>
            <w:tcW w:w="1255" w:type="dxa"/>
            <w:vMerge/>
            <w:hideMark/>
          </w:tcPr>
          <w:p w14:paraId="46568F8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01CE332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eaf area index</w:t>
            </w:r>
          </w:p>
        </w:tc>
        <w:tc>
          <w:tcPr>
            <w:tcW w:w="1980" w:type="dxa"/>
            <w:hideMark/>
          </w:tcPr>
          <w:p w14:paraId="5E8CF63F" w14:textId="395F4D44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60CFA6A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iving aboveground biomass</w:t>
            </w:r>
          </w:p>
        </w:tc>
        <w:tc>
          <w:tcPr>
            <w:tcW w:w="1980" w:type="dxa"/>
            <w:noWrap/>
            <w:hideMark/>
          </w:tcPr>
          <w:p w14:paraId="193853DE" w14:textId="1823FF80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20F63C46" w14:textId="380D842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21730DFE" w14:textId="79939DE9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55EC8477" w14:textId="2F1DFA5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3D820B1B" w14:textId="77777777" w:rsidTr="00BA56A3">
        <w:trPr>
          <w:trHeight w:val="636"/>
          <w:jc w:val="center"/>
        </w:trPr>
        <w:tc>
          <w:tcPr>
            <w:tcW w:w="1255" w:type="dxa"/>
            <w:vMerge/>
            <w:hideMark/>
          </w:tcPr>
          <w:p w14:paraId="1630DA5D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6B35F03C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Burned area</w:t>
            </w:r>
          </w:p>
        </w:tc>
        <w:tc>
          <w:tcPr>
            <w:tcW w:w="1980" w:type="dxa"/>
            <w:hideMark/>
          </w:tcPr>
          <w:p w14:paraId="0F4E0E75" w14:textId="2C1AB26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408D5E45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980" w:type="dxa"/>
            <w:noWrap/>
            <w:hideMark/>
          </w:tcPr>
          <w:p w14:paraId="0A6646A6" w14:textId="173AF37C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10B11005" w14:textId="4B9B9C4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73C04EC1" w14:textId="2BC6835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339A3222" w14:textId="79AA7C7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6E94C8F9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40F0F2F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76A58D46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Dead belowground biomass</w:t>
            </w:r>
          </w:p>
        </w:tc>
        <w:tc>
          <w:tcPr>
            <w:tcW w:w="1980" w:type="dxa"/>
            <w:hideMark/>
          </w:tcPr>
          <w:p w14:paraId="4829A254" w14:textId="1C76FBB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00453993" w14:textId="1BA269FA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7ABE73B2" w14:textId="40C869E5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776975D0" w14:textId="63935A5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23D9A86C" w14:textId="26FEC2BC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701EF473" w14:textId="16816012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5B4F3135" w14:textId="77777777" w:rsidTr="00BA56A3">
        <w:trPr>
          <w:trHeight w:val="576"/>
          <w:jc w:val="center"/>
        </w:trPr>
        <w:tc>
          <w:tcPr>
            <w:tcW w:w="1255" w:type="dxa"/>
            <w:vMerge/>
            <w:hideMark/>
          </w:tcPr>
          <w:p w14:paraId="5CEEF98F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hideMark/>
          </w:tcPr>
          <w:p w14:paraId="56E8BB97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1980" w:type="dxa"/>
            <w:hideMark/>
          </w:tcPr>
          <w:p w14:paraId="39716520" w14:textId="7C4F47BC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4E414B39" w14:textId="087FF62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39EFB84D" w14:textId="3012FD93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14:paraId="3C7E3FB5" w14:textId="6396CE36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noWrap/>
            <w:hideMark/>
          </w:tcPr>
          <w:p w14:paraId="525EE582" w14:textId="2B71D758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hideMark/>
          </w:tcPr>
          <w:p w14:paraId="1D979581" w14:textId="495F09C2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20750A14" w14:textId="77777777" w:rsidTr="0034755B">
        <w:trPr>
          <w:trHeight w:val="588"/>
          <w:jc w:val="center"/>
        </w:trPr>
        <w:tc>
          <w:tcPr>
            <w:tcW w:w="1255" w:type="dxa"/>
            <w:vMerge/>
            <w:tcBorders>
              <w:bottom w:val="single" w:sz="4" w:space="0" w:color="auto"/>
            </w:tcBorders>
            <w:hideMark/>
          </w:tcPr>
          <w:p w14:paraId="081F92B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tcBorders>
              <w:bottom w:val="single" w:sz="4" w:space="0" w:color="auto"/>
            </w:tcBorders>
            <w:hideMark/>
          </w:tcPr>
          <w:p w14:paraId="3E4BABB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Gross primary productivit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7806E796" w14:textId="5E06398E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3BEF6578" w14:textId="2FDAF3E0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6A148FB9" w14:textId="7DCA927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31DA91F6" w14:textId="5F60F07C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291E5778" w14:textId="24F6B391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  <w:hideMark/>
          </w:tcPr>
          <w:p w14:paraId="0C0E6CEA" w14:textId="27539872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725C257B" w14:textId="77777777" w:rsidTr="0034755B">
        <w:trPr>
          <w:trHeight w:val="504"/>
          <w:jc w:val="center"/>
        </w:trPr>
        <w:tc>
          <w:tcPr>
            <w:tcW w:w="1255" w:type="dxa"/>
            <w:vMerge w:val="restart"/>
            <w:tcBorders>
              <w:bottom w:val="nil"/>
            </w:tcBorders>
            <w:hideMark/>
          </w:tcPr>
          <w:p w14:paraId="4510562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6A3">
              <w:rPr>
                <w:rFonts w:ascii="Times New Roman" w:hAnsi="Times New Roman" w:cs="Times New Roman"/>
                <w:b/>
                <w:bCs/>
              </w:rPr>
              <w:t>Threshold features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hideMark/>
          </w:tcPr>
          <w:p w14:paraId="1EC66C3E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cov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3D3337F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cov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70F7472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cov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5971EBD3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cov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0270E84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cover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408BB17A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Landcover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hideMark/>
          </w:tcPr>
          <w:p w14:paraId="4A246C50" w14:textId="4D0C0DED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94" w:rsidRPr="00BA56A3" w14:paraId="6F872737" w14:textId="77777777" w:rsidTr="0034755B">
        <w:trPr>
          <w:trHeight w:val="672"/>
          <w:jc w:val="center"/>
        </w:trPr>
        <w:tc>
          <w:tcPr>
            <w:tcW w:w="1255" w:type="dxa"/>
            <w:vMerge/>
            <w:tcBorders>
              <w:top w:val="nil"/>
            </w:tcBorders>
            <w:hideMark/>
          </w:tcPr>
          <w:p w14:paraId="5416D98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hideMark/>
          </w:tcPr>
          <w:p w14:paraId="0BA38448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Hydrologic soil group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1B16842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Hydrologic soil group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49D82594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Hydrologic soil group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04268A11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Hydrologic soil group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558B65D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Hydrologic soil group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14:paraId="5FCF0E19" w14:textId="77777777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  <w:r w:rsidRPr="00BA56A3">
              <w:rPr>
                <w:rFonts w:ascii="Times New Roman" w:hAnsi="Times New Roman" w:cs="Times New Roman"/>
              </w:rPr>
              <w:t>Hydrologic soil group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hideMark/>
          </w:tcPr>
          <w:p w14:paraId="255CADE0" w14:textId="627F25FF" w:rsidR="0047222A" w:rsidRPr="00BA56A3" w:rsidRDefault="0047222A" w:rsidP="00840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8A69968" w14:textId="77777777" w:rsidR="00304BDC" w:rsidRPr="00AA053F" w:rsidRDefault="00304BDC" w:rsidP="008404F8">
      <w:pPr>
        <w:jc w:val="center"/>
      </w:pPr>
    </w:p>
    <w:sectPr w:rsidR="00304BDC" w:rsidRPr="00AA053F" w:rsidSect="001929B5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3F5D0" w14:textId="77777777" w:rsidR="001929B5" w:rsidRDefault="001929B5" w:rsidP="008404F8">
      <w:pPr>
        <w:spacing w:after="0" w:line="240" w:lineRule="auto"/>
      </w:pPr>
      <w:r>
        <w:separator/>
      </w:r>
    </w:p>
  </w:endnote>
  <w:endnote w:type="continuationSeparator" w:id="0">
    <w:p w14:paraId="002AF602" w14:textId="77777777" w:rsidR="001929B5" w:rsidRDefault="001929B5" w:rsidP="00840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3B97B" w14:textId="77777777" w:rsidR="001929B5" w:rsidRDefault="001929B5" w:rsidP="008404F8">
      <w:pPr>
        <w:spacing w:after="0" w:line="240" w:lineRule="auto"/>
      </w:pPr>
      <w:r>
        <w:separator/>
      </w:r>
    </w:p>
  </w:footnote>
  <w:footnote w:type="continuationSeparator" w:id="0">
    <w:p w14:paraId="0E0EBE2C" w14:textId="77777777" w:rsidR="001929B5" w:rsidRDefault="001929B5" w:rsidP="008404F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eo">
    <w15:presenceInfo w15:providerId="None" w15:userId="Te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0I34ks6o+VvNCiyISaSxG0xWqssv85Yi565WnSqMvcNpNF41rrdaqUlEv4Eucwf3RMUyd5sUur+hBZ1/37QYpQ==" w:salt="F8KC6a6X8s5UWcbTm475Gw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BDC"/>
    <w:rsid w:val="001644DF"/>
    <w:rsid w:val="001929B5"/>
    <w:rsid w:val="00304BDC"/>
    <w:rsid w:val="0034755B"/>
    <w:rsid w:val="003A05F1"/>
    <w:rsid w:val="0047222A"/>
    <w:rsid w:val="00765294"/>
    <w:rsid w:val="007E6408"/>
    <w:rsid w:val="008404F8"/>
    <w:rsid w:val="00930F88"/>
    <w:rsid w:val="009B1A64"/>
    <w:rsid w:val="00AA053F"/>
    <w:rsid w:val="00B77B69"/>
    <w:rsid w:val="00BA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29601"/>
  <w15:chartTrackingRefBased/>
  <w15:docId w15:val="{E553F10C-958B-4BFD-B6B8-DF2B76121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0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4F8"/>
  </w:style>
  <w:style w:type="paragraph" w:styleId="Footer">
    <w:name w:val="footer"/>
    <w:basedOn w:val="Normal"/>
    <w:link w:val="FooterChar"/>
    <w:uiPriority w:val="99"/>
    <w:unhideWhenUsed/>
    <w:rsid w:val="00840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4F8"/>
  </w:style>
  <w:style w:type="paragraph" w:styleId="Revision">
    <w:name w:val="Revision"/>
    <w:hidden/>
    <w:uiPriority w:val="99"/>
    <w:semiHidden/>
    <w:rsid w:val="00B77B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72</Words>
  <Characters>61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Rebecca Ann</dc:creator>
  <cp:keywords/>
  <dc:description/>
  <cp:lastModifiedBy>Teo</cp:lastModifiedBy>
  <cp:revision>3</cp:revision>
  <dcterms:created xsi:type="dcterms:W3CDTF">2023-09-28T17:46:00Z</dcterms:created>
  <dcterms:modified xsi:type="dcterms:W3CDTF">2024-01-16T05:54:00Z</dcterms:modified>
</cp:coreProperties>
</file>